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1CE9F" w14:textId="77777777" w:rsidR="00B52AF3" w:rsidRDefault="00B52AF3" w:rsidP="00B52AF3">
      <w:pPr>
        <w:pStyle w:val="Heading1"/>
      </w:pPr>
      <w:r>
        <w:t>S3 Supplementary Results: Responses to looking inside the rabbits ear</w:t>
      </w:r>
    </w:p>
    <w:p w14:paraId="25708A7F" w14:textId="77777777" w:rsidR="00B52AF3" w:rsidRDefault="00B52AF3" w:rsidP="00B52AF3">
      <w:pPr>
        <w:spacing w:line="480" w:lineRule="auto"/>
      </w:pPr>
    </w:p>
    <w:p w14:paraId="697DF0B8" w14:textId="77777777" w:rsidR="00B52AF3" w:rsidRDefault="00B52AF3" w:rsidP="00B52AF3">
      <w:pPr>
        <w:spacing w:line="480" w:lineRule="auto"/>
        <w:rPr>
          <w:sz w:val="20"/>
          <w:szCs w:val="20"/>
        </w:rPr>
      </w:pPr>
      <w:r w:rsidRPr="00382B4E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Pr="00382B4E">
        <w:rPr>
          <w:b/>
          <w:bCs/>
          <w:sz w:val="20"/>
          <w:szCs w:val="20"/>
        </w:rPr>
        <w:t>2</w:t>
      </w:r>
      <w:r w:rsidRPr="00382B4E">
        <w:rPr>
          <w:sz w:val="20"/>
          <w:szCs w:val="20"/>
        </w:rPr>
        <w:t xml:space="preserve">. Number of reports for responses to ‘gently looking in the ear’ for each </w:t>
      </w:r>
      <w:r>
        <w:rPr>
          <w:sz w:val="20"/>
          <w:szCs w:val="20"/>
        </w:rPr>
        <w:t>ear conformation and by veterinary indication</w:t>
      </w:r>
      <w:r w:rsidRPr="00382B4E">
        <w:rPr>
          <w:sz w:val="20"/>
          <w:szCs w:val="20"/>
        </w:rPr>
        <w:t xml:space="preserve">. Multiple specific responses could be selected for the same rabbit. Brackets indicate percentage of </w:t>
      </w:r>
      <w:r>
        <w:rPr>
          <w:sz w:val="20"/>
          <w:szCs w:val="20"/>
        </w:rPr>
        <w:t>responses for the question for each ear conformation or vet indication category</w:t>
      </w:r>
      <w:r w:rsidRPr="00382B4E">
        <w:rPr>
          <w:sz w:val="20"/>
          <w:szCs w:val="20"/>
        </w:rPr>
        <w:t>.</w:t>
      </w:r>
      <w:r>
        <w:rPr>
          <w:sz w:val="20"/>
          <w:szCs w:val="20"/>
        </w:rPr>
        <w:t xml:space="preserve"> *Unfortunately, the complementary category of ‘a large amount of ear wax (yellow)’ was missing from the final version of the questionnaire.</w:t>
      </w:r>
    </w:p>
    <w:p w14:paraId="1F88A0BB" w14:textId="77777777" w:rsidR="00B52AF3" w:rsidRPr="00382B4E" w:rsidRDefault="00B52AF3" w:rsidP="00B52AF3">
      <w:pPr>
        <w:spacing w:line="480" w:lineRule="auto"/>
        <w:rPr>
          <w:rFonts w:eastAsia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4"/>
        <w:gridCol w:w="1419"/>
        <w:gridCol w:w="850"/>
        <w:gridCol w:w="1419"/>
        <w:gridCol w:w="1134"/>
        <w:gridCol w:w="1134"/>
        <w:gridCol w:w="850"/>
        <w:gridCol w:w="946"/>
      </w:tblGrid>
      <w:tr w:rsidR="001A1E5D" w:rsidRPr="0032048E" w14:paraId="76FCDFCB" w14:textId="77777777" w:rsidTr="001A1E5D">
        <w:trPr>
          <w:trHeight w:val="454"/>
        </w:trPr>
        <w:tc>
          <w:tcPr>
            <w:tcW w:w="70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14:paraId="578AF043" w14:textId="77777777" w:rsidR="00B52AF3" w:rsidRPr="008E3BC4" w:rsidRDefault="00B52AF3" w:rsidP="00C9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ponses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01B60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ar conformation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96EDF8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34107F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69A3F8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nil"/>
              <w:right w:val="nil"/>
            </w:tcBorders>
          </w:tcPr>
          <w:p w14:paraId="10C40DAE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et indication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right w:val="nil"/>
            </w:tcBorders>
          </w:tcPr>
          <w:p w14:paraId="4C4D829C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14:paraId="54986F91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n)</w:t>
            </w:r>
          </w:p>
        </w:tc>
      </w:tr>
      <w:tr w:rsidR="001A1E5D" w:rsidRPr="0032048E" w14:paraId="50B6CBAB" w14:textId="77777777" w:rsidTr="001A1E5D">
        <w:trPr>
          <w:trHeight w:val="454"/>
        </w:trPr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2271F2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7A2CD9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r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177C29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033059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symmetric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6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629F20" w14:textId="77777777" w:rsidR="00B52AF3" w:rsidRPr="008E3BC4" w:rsidDel="00E40F1D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rizon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</w:tcPr>
          <w:p w14:paraId="3F7F4B78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</w:tcPr>
          <w:p w14:paraId="117F00F5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546516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A1E5D" w:rsidRPr="0032048E" w14:paraId="5EEB9327" w14:textId="77777777" w:rsidTr="001A1E5D">
        <w:trPr>
          <w:trHeight w:val="340"/>
        </w:trPr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B02E53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respondents providing at least one answer to questio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D967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278C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0BA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3302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016A613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FEDF248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83A8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1A1E5D" w:rsidRPr="0032048E" w14:paraId="3BF49A94" w14:textId="77777777" w:rsidTr="001A1E5D">
        <w:trPr>
          <w:trHeight w:val="340"/>
        </w:trPr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79382E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ean, healthy skin with no obvious rednes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CFD99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79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9BBF5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7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C9CFD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0 (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F80D5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2 (8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95E4CE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1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1BA59B3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FD895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354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1%)</w:t>
            </w:r>
          </w:p>
        </w:tc>
      </w:tr>
      <w:tr w:rsidR="001A1E5D" w:rsidRPr="0032048E" w14:paraId="40453682" w14:textId="77777777" w:rsidTr="001A1E5D">
        <w:trPr>
          <w:trHeight w:val="340"/>
        </w:trPr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DB006D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hole of the ear canal is visible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C1536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69AA0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6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6B615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7 (25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401D2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9 (6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316A5FD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6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6EAA670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18 (3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FF41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9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%)</w:t>
            </w:r>
          </w:p>
        </w:tc>
      </w:tr>
      <w:tr w:rsidR="001A1E5D" w:rsidRPr="0032048E" w14:paraId="070217B6" w14:textId="77777777" w:rsidTr="001A1E5D">
        <w:trPr>
          <w:trHeight w:val="340"/>
        </w:trPr>
        <w:tc>
          <w:tcPr>
            <w:tcW w:w="7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48EC9F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ir/fu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A6FF9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65FA1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7 (1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F517E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 (7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63CD8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6 (4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998FDDE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D4FE77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56 (1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0AF4E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8%)</w:t>
            </w:r>
          </w:p>
        </w:tc>
      </w:tr>
      <w:tr w:rsidR="001A1E5D" w:rsidRPr="0032048E" w14:paraId="497DDCE4" w14:textId="77777777" w:rsidTr="001A1E5D">
        <w:trPr>
          <w:trHeight w:val="34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44275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small amount of ear wax (yellow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67C31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716AD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DD180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7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AEF80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E32A65C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9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82525B5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sz w:val="20"/>
                <w:szCs w:val="20"/>
              </w:rPr>
              <w:t>13 (3.</w:t>
            </w:r>
            <w:r>
              <w:rPr>
                <w:rFonts w:ascii="Calibri" w:hAnsi="Calibri" w:cs="Calibri"/>
                <w:sz w:val="20"/>
                <w:szCs w:val="20"/>
              </w:rPr>
              <w:t>5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48E8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%)</w:t>
            </w:r>
          </w:p>
        </w:tc>
      </w:tr>
      <w:tr w:rsidR="001A1E5D" w:rsidRPr="0032048E" w14:paraId="30A9B745" w14:textId="77777777" w:rsidTr="001A1E5D">
        <w:trPr>
          <w:trHeight w:val="34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FE19A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bbit flinches and pulls awa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EDBCA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9 (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29E30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1 (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B6E0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 (7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9E806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 (6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D971F54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1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9998845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2 (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DA619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3 (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)</w:t>
            </w:r>
          </w:p>
        </w:tc>
      </w:tr>
      <w:tr w:rsidR="001A1E5D" w:rsidRPr="0032048E" w14:paraId="6058F7B4" w14:textId="77777777" w:rsidTr="001A1E5D">
        <w:trPr>
          <w:trHeight w:val="34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88FA7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 or more small bumps or spot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C05B5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6 (3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3DD53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4 (6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9A8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 (7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C3EE3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C654343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3D22F0B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37A56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2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%)</w:t>
            </w:r>
          </w:p>
        </w:tc>
      </w:tr>
      <w:tr w:rsidR="001A1E5D" w:rsidRPr="0032048E" w14:paraId="2E1991D2" w14:textId="77777777" w:rsidTr="001A1E5D">
        <w:trPr>
          <w:trHeight w:val="34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392A7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hole of the ear canal is not visibl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DE2F0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4 (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7FBF6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9E010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 (7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59B88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 (6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5CC8273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1B57201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9 (2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396B5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%)</w:t>
            </w:r>
          </w:p>
        </w:tc>
      </w:tr>
      <w:tr w:rsidR="001A1E5D" w:rsidRPr="0032048E" w14:paraId="0399884B" w14:textId="77777777" w:rsidTr="001A1E5D">
        <w:trPr>
          <w:trHeight w:val="34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BE6A1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tches or cut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B70F3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6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8F889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6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38CF1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 (3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2C5FB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5D1EC26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sz w:val="20"/>
                <w:szCs w:val="20"/>
              </w:rPr>
              <w:t>6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15D4FF6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7 (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16842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3 (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%)</w:t>
            </w:r>
          </w:p>
        </w:tc>
      </w:tr>
      <w:tr w:rsidR="001A1E5D" w:rsidRPr="0032048E" w14:paraId="5FE56F9E" w14:textId="77777777" w:rsidTr="001A1E5D">
        <w:trPr>
          <w:trHeight w:val="340"/>
        </w:trPr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0E5055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skin in the ear seems </w:t>
            </w: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somewhat red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2C915E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6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D1775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4 (1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DD6880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 (3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FEF368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14:paraId="31CCAED4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%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</w:tcPr>
          <w:p w14:paraId="145BD0E3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2 (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694E16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2 (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)</w:t>
            </w:r>
          </w:p>
        </w:tc>
      </w:tr>
      <w:tr w:rsidR="001A1E5D" w:rsidRPr="0032048E" w14:paraId="1011413D" w14:textId="77777777" w:rsidTr="001A1E5D">
        <w:trPr>
          <w:trHeight w:val="34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7E121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49BE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EFDDB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9 (3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DB92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 (3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63F61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7EA3704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F4D78EF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5328E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%)</w:t>
            </w:r>
          </w:p>
        </w:tc>
      </w:tr>
      <w:tr w:rsidR="001A1E5D" w:rsidRPr="0032048E" w14:paraId="61BDFD37" w14:textId="77777777" w:rsidTr="001A1E5D">
        <w:trPr>
          <w:trHeight w:val="34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077DD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 or more lump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2FD54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 (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D4128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7 (3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95F02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E85C9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129F5F1B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7103A0C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 (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F8A6C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8 (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%)</w:t>
            </w:r>
          </w:p>
        </w:tc>
      </w:tr>
      <w:tr w:rsidR="001A1E5D" w:rsidRPr="0032048E" w14:paraId="7B28DD80" w14:textId="77777777" w:rsidTr="001A1E5D">
        <w:trPr>
          <w:trHeight w:val="34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818B9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own crusting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940B4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3 (1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42EE1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3 (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74062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 (3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DD6DB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1A84E94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73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0DB2E07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73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3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1871A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7 (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)</w:t>
            </w:r>
          </w:p>
        </w:tc>
      </w:tr>
      <w:tr w:rsidR="001A1E5D" w:rsidRPr="0032048E" w14:paraId="645FE52D" w14:textId="77777777" w:rsidTr="001A1E5D">
        <w:trPr>
          <w:trHeight w:val="340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C672FB" w14:textId="77777777" w:rsidR="00B52AF3" w:rsidRPr="008E3BC4" w:rsidRDefault="00B52AF3" w:rsidP="00C90E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pleasant smell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5EE35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005E18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6 (2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26757E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1 (3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763425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B5353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473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%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84F80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8F0">
              <w:rPr>
                <w:rFonts w:ascii="Calibri" w:hAnsi="Calibri" w:cs="Calibri"/>
                <w:color w:val="000000"/>
                <w:sz w:val="20"/>
                <w:szCs w:val="20"/>
              </w:rPr>
              <w:t>0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8EABC2" w14:textId="77777777" w:rsidR="00B52AF3" w:rsidRPr="008E3BC4" w:rsidRDefault="00B52AF3" w:rsidP="00C90E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E3BC4">
              <w:rPr>
                <w:rFonts w:ascii="Calibri" w:hAnsi="Calibri" w:cs="Calibri"/>
                <w:color w:val="000000"/>
                <w:sz w:val="20"/>
                <w:szCs w:val="20"/>
              </w:rPr>
              <w:t>7 (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)</w:t>
            </w:r>
          </w:p>
        </w:tc>
      </w:tr>
    </w:tbl>
    <w:p w14:paraId="6C069E1A" w14:textId="77777777" w:rsidR="001E1E53" w:rsidRDefault="001E1E53" w:rsidP="008B3926"/>
    <w:sectPr w:rsidR="001E1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AF3"/>
    <w:rsid w:val="001A1E5D"/>
    <w:rsid w:val="001E1E53"/>
    <w:rsid w:val="008B3926"/>
    <w:rsid w:val="00A6702D"/>
    <w:rsid w:val="00AC331E"/>
    <w:rsid w:val="00B5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1E7A2"/>
  <w15:chartTrackingRefBased/>
  <w15:docId w15:val="{A6860A5D-39DF-4AD7-9548-3A16EB18F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AF3"/>
  </w:style>
  <w:style w:type="paragraph" w:styleId="Heading1">
    <w:name w:val="heading 1"/>
    <w:basedOn w:val="Normal"/>
    <w:next w:val="Normal"/>
    <w:link w:val="Heading1Char"/>
    <w:uiPriority w:val="9"/>
    <w:qFormat/>
    <w:rsid w:val="00B52A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A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hivers</dc:creator>
  <cp:keywords/>
  <dc:description/>
  <cp:lastModifiedBy>Burn, Charlotte</cp:lastModifiedBy>
  <cp:revision>3</cp:revision>
  <dcterms:created xsi:type="dcterms:W3CDTF">2022-12-05T14:09:00Z</dcterms:created>
  <dcterms:modified xsi:type="dcterms:W3CDTF">2022-12-12T18:34:00Z</dcterms:modified>
</cp:coreProperties>
</file>